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EBACA" w14:textId="1C621717" w:rsidR="009F50B3" w:rsidRPr="001E4C63" w:rsidRDefault="0055509E" w:rsidP="009F50B3">
      <w:pPr>
        <w:tabs>
          <w:tab w:val="left" w:pos="1779"/>
        </w:tabs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Supplemental</w:t>
      </w:r>
      <w:r w:rsidR="000E371F">
        <w:rPr>
          <w:rFonts w:ascii="Times New Roman" w:hAnsi="Times New Roman" w:cs="Times New Roman"/>
          <w:b/>
          <w:iCs/>
        </w:rPr>
        <w:t xml:space="preserve"> </w:t>
      </w:r>
      <w:r w:rsidR="009F50B3" w:rsidRPr="001E4C63">
        <w:rPr>
          <w:rFonts w:ascii="Times New Roman" w:hAnsi="Times New Roman" w:cs="Times New Roman"/>
          <w:b/>
          <w:iCs/>
        </w:rPr>
        <w:t>Figure 1: Use of Dietary Supplements in thyroid patients:</w:t>
      </w:r>
    </w:p>
    <w:p w14:paraId="1040E53A" w14:textId="77777777" w:rsidR="00D048E3" w:rsidRPr="001E4C63" w:rsidRDefault="00D048E3" w:rsidP="009F50B3">
      <w:pPr>
        <w:tabs>
          <w:tab w:val="left" w:pos="1779"/>
        </w:tabs>
        <w:rPr>
          <w:rFonts w:ascii="Times New Roman" w:hAnsi="Times New Roman" w:cs="Times New Roman"/>
          <w:b/>
          <w:i/>
        </w:rPr>
      </w:pPr>
    </w:p>
    <w:p w14:paraId="24A68FB4" w14:textId="77777777" w:rsidR="009F50B3" w:rsidRPr="000B75CE" w:rsidRDefault="009F50B3" w:rsidP="009F50B3">
      <w:pPr>
        <w:tabs>
          <w:tab w:val="left" w:pos="1779"/>
        </w:tabs>
        <w:rPr>
          <w:rFonts w:ascii="Times New Roman" w:hAnsi="Times New Roman" w:cs="Times New Roman"/>
        </w:rPr>
      </w:pPr>
    </w:p>
    <w:p w14:paraId="24E3B79F" w14:textId="77777777" w:rsidR="009F50B3" w:rsidRPr="000B75CE" w:rsidRDefault="008521DF" w:rsidP="009F50B3">
      <w:pPr>
        <w:rPr>
          <w:rFonts w:ascii="Times New Roman" w:hAnsi="Times New Roman" w:cs="Times New Roman"/>
          <w:b/>
          <w:bCs/>
        </w:rPr>
      </w:pPr>
      <w:r w:rsidRPr="000B75CE">
        <w:rPr>
          <w:rFonts w:ascii="Times New Roman" w:hAnsi="Times New Roman" w:cs="Times New Roman"/>
          <w:b/>
          <w:bCs/>
        </w:rPr>
        <w:t>Figure legend</w:t>
      </w:r>
    </w:p>
    <w:p w14:paraId="4F081053" w14:textId="77777777" w:rsidR="000B75CE" w:rsidRPr="000B75CE" w:rsidRDefault="000B75CE" w:rsidP="009F50B3">
      <w:pPr>
        <w:rPr>
          <w:rFonts w:ascii="Times New Roman" w:hAnsi="Times New Roman" w:cs="Times New Roman"/>
          <w:b/>
          <w:bCs/>
        </w:rPr>
      </w:pPr>
    </w:p>
    <w:p w14:paraId="03671786" w14:textId="166F1488" w:rsidR="000B75CE" w:rsidRPr="000B75CE" w:rsidRDefault="0055509E" w:rsidP="000B75CE">
      <w:pPr>
        <w:tabs>
          <w:tab w:val="left" w:pos="1590"/>
        </w:tabs>
        <w:spacing w:line="480" w:lineRule="auto"/>
        <w:rPr>
          <w:rFonts w:ascii="Times" w:hAnsi="Times"/>
        </w:rPr>
      </w:pPr>
      <w:r w:rsidRPr="0055509E">
        <w:rPr>
          <w:rFonts w:ascii="Times New Roman" w:hAnsi="Times New Roman" w:cs="Times New Roman"/>
          <w:bCs/>
          <w:iCs/>
        </w:rPr>
        <w:t>Supplemental</w:t>
      </w:r>
      <w:r w:rsidR="000B75CE" w:rsidRPr="0055509E">
        <w:rPr>
          <w:rFonts w:ascii="Times" w:hAnsi="Times"/>
          <w:bCs/>
        </w:rPr>
        <w:t xml:space="preserve"> </w:t>
      </w:r>
      <w:r w:rsidR="000B75CE" w:rsidRPr="000B75CE">
        <w:rPr>
          <w:rFonts w:ascii="Times" w:hAnsi="Times"/>
        </w:rPr>
        <w:t>Figure 1. Recommendations for use of dietary supplements in patients with thyroid disease, as indicated by respondents.</w:t>
      </w:r>
    </w:p>
    <w:p w14:paraId="24FE1B37" w14:textId="77777777" w:rsidR="009F50B3" w:rsidRPr="00B3025D" w:rsidRDefault="009F50B3" w:rsidP="000B75CE">
      <w:pPr>
        <w:rPr>
          <w:rFonts w:ascii="Times New Roman" w:hAnsi="Times New Roman" w:cs="Times New Roman"/>
          <w:lang w:val="en-US"/>
        </w:rPr>
      </w:pPr>
    </w:p>
    <w:sectPr w:rsidR="009F50B3" w:rsidRPr="00B3025D" w:rsidSect="009659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3264F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1913"/>
    <w:multiLevelType w:val="hybridMultilevel"/>
    <w:tmpl w:val="3BDE27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A636C"/>
    <w:multiLevelType w:val="hybridMultilevel"/>
    <w:tmpl w:val="C804EB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11208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71EEC"/>
    <w:multiLevelType w:val="hybridMultilevel"/>
    <w:tmpl w:val="56CA012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D5350"/>
    <w:multiLevelType w:val="hybridMultilevel"/>
    <w:tmpl w:val="0BDEC5CE"/>
    <w:lvl w:ilvl="0" w:tplc="F4A64B0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BA27BD"/>
    <w:multiLevelType w:val="hybridMultilevel"/>
    <w:tmpl w:val="8C7E2D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F19E4"/>
    <w:multiLevelType w:val="hybridMultilevel"/>
    <w:tmpl w:val="C79E7DD0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2C4B7905"/>
    <w:multiLevelType w:val="hybridMultilevel"/>
    <w:tmpl w:val="F634B2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BF1E15"/>
    <w:multiLevelType w:val="hybridMultilevel"/>
    <w:tmpl w:val="919EED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F46305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D7F60"/>
    <w:multiLevelType w:val="hybridMultilevel"/>
    <w:tmpl w:val="0602FB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4774BA82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22BB0"/>
    <w:multiLevelType w:val="hybridMultilevel"/>
    <w:tmpl w:val="888607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46498B"/>
    <w:multiLevelType w:val="hybridMultilevel"/>
    <w:tmpl w:val="7BFE4B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0C687F"/>
    <w:multiLevelType w:val="hybridMultilevel"/>
    <w:tmpl w:val="B2249E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D50C09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9B3E22"/>
    <w:multiLevelType w:val="hybridMultilevel"/>
    <w:tmpl w:val="B2A4AF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E7E38"/>
    <w:multiLevelType w:val="hybridMultilevel"/>
    <w:tmpl w:val="15782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E35926"/>
    <w:multiLevelType w:val="hybridMultilevel"/>
    <w:tmpl w:val="3D101B94"/>
    <w:lvl w:ilvl="0" w:tplc="37702A9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F7368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662260"/>
    <w:multiLevelType w:val="hybridMultilevel"/>
    <w:tmpl w:val="62EA25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9D04A1"/>
    <w:multiLevelType w:val="hybridMultilevel"/>
    <w:tmpl w:val="A6A47B5A"/>
    <w:lvl w:ilvl="0" w:tplc="EBFEEF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E457BC2"/>
    <w:multiLevelType w:val="hybridMultilevel"/>
    <w:tmpl w:val="8F124FBE"/>
    <w:lvl w:ilvl="0" w:tplc="C0EEE0E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5C3058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396982">
    <w:abstractNumId w:val="7"/>
  </w:num>
  <w:num w:numId="2" w16cid:durableId="1549534039">
    <w:abstractNumId w:val="12"/>
  </w:num>
  <w:num w:numId="3" w16cid:durableId="54620693">
    <w:abstractNumId w:val="16"/>
  </w:num>
  <w:num w:numId="4" w16cid:durableId="1576285106">
    <w:abstractNumId w:val="8"/>
  </w:num>
  <w:num w:numId="5" w16cid:durableId="2024285403">
    <w:abstractNumId w:val="17"/>
  </w:num>
  <w:num w:numId="6" w16cid:durableId="1059742715">
    <w:abstractNumId w:val="2"/>
  </w:num>
  <w:num w:numId="7" w16cid:durableId="1040326878">
    <w:abstractNumId w:val="9"/>
  </w:num>
  <w:num w:numId="8" w16cid:durableId="337657137">
    <w:abstractNumId w:val="11"/>
  </w:num>
  <w:num w:numId="9" w16cid:durableId="803543689">
    <w:abstractNumId w:val="21"/>
  </w:num>
  <w:num w:numId="10" w16cid:durableId="935793947">
    <w:abstractNumId w:val="18"/>
  </w:num>
  <w:num w:numId="11" w16cid:durableId="956521593">
    <w:abstractNumId w:val="10"/>
  </w:num>
  <w:num w:numId="12" w16cid:durableId="457381234">
    <w:abstractNumId w:val="4"/>
  </w:num>
  <w:num w:numId="13" w16cid:durableId="1625500266">
    <w:abstractNumId w:val="14"/>
  </w:num>
  <w:num w:numId="14" w16cid:durableId="143089837">
    <w:abstractNumId w:val="15"/>
  </w:num>
  <w:num w:numId="15" w16cid:durableId="1349329477">
    <w:abstractNumId w:val="19"/>
  </w:num>
  <w:num w:numId="16" w16cid:durableId="1501433625">
    <w:abstractNumId w:val="22"/>
  </w:num>
  <w:num w:numId="17" w16cid:durableId="1472165166">
    <w:abstractNumId w:val="13"/>
  </w:num>
  <w:num w:numId="18" w16cid:durableId="1173835988">
    <w:abstractNumId w:val="5"/>
  </w:num>
  <w:num w:numId="19" w16cid:durableId="2015104775">
    <w:abstractNumId w:val="20"/>
  </w:num>
  <w:num w:numId="20" w16cid:durableId="523519200">
    <w:abstractNumId w:val="6"/>
  </w:num>
  <w:num w:numId="21" w16cid:durableId="13308752">
    <w:abstractNumId w:val="1"/>
  </w:num>
  <w:num w:numId="22" w16cid:durableId="939030054">
    <w:abstractNumId w:val="3"/>
  </w:num>
  <w:num w:numId="23" w16cid:durableId="6375068">
    <w:abstractNumId w:val="0"/>
  </w:num>
  <w:num w:numId="24" w16cid:durableId="149881324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0B3"/>
    <w:rsid w:val="000127AE"/>
    <w:rsid w:val="00014290"/>
    <w:rsid w:val="00021319"/>
    <w:rsid w:val="00023E0E"/>
    <w:rsid w:val="000406DA"/>
    <w:rsid w:val="00066FC9"/>
    <w:rsid w:val="0007416B"/>
    <w:rsid w:val="00080D63"/>
    <w:rsid w:val="00092790"/>
    <w:rsid w:val="000A4090"/>
    <w:rsid w:val="000B75CE"/>
    <w:rsid w:val="000C2159"/>
    <w:rsid w:val="000E371F"/>
    <w:rsid w:val="00121C94"/>
    <w:rsid w:val="001527E3"/>
    <w:rsid w:val="001A208E"/>
    <w:rsid w:val="001A54B0"/>
    <w:rsid w:val="001E4C63"/>
    <w:rsid w:val="0021484D"/>
    <w:rsid w:val="00237A7C"/>
    <w:rsid w:val="00264E4B"/>
    <w:rsid w:val="002F1BFD"/>
    <w:rsid w:val="00316CDF"/>
    <w:rsid w:val="00331483"/>
    <w:rsid w:val="0037219E"/>
    <w:rsid w:val="003A5DFC"/>
    <w:rsid w:val="003D0119"/>
    <w:rsid w:val="00407731"/>
    <w:rsid w:val="00416458"/>
    <w:rsid w:val="004436B7"/>
    <w:rsid w:val="00444E04"/>
    <w:rsid w:val="00481EAB"/>
    <w:rsid w:val="004A0395"/>
    <w:rsid w:val="004B34E6"/>
    <w:rsid w:val="004E078E"/>
    <w:rsid w:val="004E349D"/>
    <w:rsid w:val="00501ED5"/>
    <w:rsid w:val="0055509E"/>
    <w:rsid w:val="00562520"/>
    <w:rsid w:val="0056365F"/>
    <w:rsid w:val="00575BC0"/>
    <w:rsid w:val="00576741"/>
    <w:rsid w:val="00582E37"/>
    <w:rsid w:val="005E0A20"/>
    <w:rsid w:val="005F43D7"/>
    <w:rsid w:val="00631BE8"/>
    <w:rsid w:val="00675638"/>
    <w:rsid w:val="00684215"/>
    <w:rsid w:val="006B6865"/>
    <w:rsid w:val="006B7ED6"/>
    <w:rsid w:val="006D687E"/>
    <w:rsid w:val="0071245F"/>
    <w:rsid w:val="00773DB9"/>
    <w:rsid w:val="00780C35"/>
    <w:rsid w:val="00790DFF"/>
    <w:rsid w:val="007A1648"/>
    <w:rsid w:val="007D0678"/>
    <w:rsid w:val="007E25A9"/>
    <w:rsid w:val="007F5298"/>
    <w:rsid w:val="00843F5A"/>
    <w:rsid w:val="008521DF"/>
    <w:rsid w:val="00865FCB"/>
    <w:rsid w:val="00872E84"/>
    <w:rsid w:val="00883EE1"/>
    <w:rsid w:val="008A46D9"/>
    <w:rsid w:val="008B20BA"/>
    <w:rsid w:val="0090748D"/>
    <w:rsid w:val="00927715"/>
    <w:rsid w:val="0093362D"/>
    <w:rsid w:val="00942FB9"/>
    <w:rsid w:val="009659C9"/>
    <w:rsid w:val="00967E01"/>
    <w:rsid w:val="009701BD"/>
    <w:rsid w:val="009D3C97"/>
    <w:rsid w:val="009F087C"/>
    <w:rsid w:val="009F50B3"/>
    <w:rsid w:val="00A14B1B"/>
    <w:rsid w:val="00A227DB"/>
    <w:rsid w:val="00A40FDE"/>
    <w:rsid w:val="00A65F95"/>
    <w:rsid w:val="00AE22D9"/>
    <w:rsid w:val="00B13FC0"/>
    <w:rsid w:val="00B158B1"/>
    <w:rsid w:val="00B3025D"/>
    <w:rsid w:val="00B53AC2"/>
    <w:rsid w:val="00B5651E"/>
    <w:rsid w:val="00BC5412"/>
    <w:rsid w:val="00BC5B18"/>
    <w:rsid w:val="00BF1CC4"/>
    <w:rsid w:val="00C00240"/>
    <w:rsid w:val="00C4744D"/>
    <w:rsid w:val="00C93EB2"/>
    <w:rsid w:val="00CA3CCF"/>
    <w:rsid w:val="00D048E3"/>
    <w:rsid w:val="00D04FE4"/>
    <w:rsid w:val="00D264A8"/>
    <w:rsid w:val="00D320A8"/>
    <w:rsid w:val="00D37371"/>
    <w:rsid w:val="00D41013"/>
    <w:rsid w:val="00D85748"/>
    <w:rsid w:val="00DB0FF0"/>
    <w:rsid w:val="00DD4EB6"/>
    <w:rsid w:val="00DF3D61"/>
    <w:rsid w:val="00E05074"/>
    <w:rsid w:val="00E40AC3"/>
    <w:rsid w:val="00E53EA2"/>
    <w:rsid w:val="00E77C2E"/>
    <w:rsid w:val="00EC1D10"/>
    <w:rsid w:val="00EE1971"/>
    <w:rsid w:val="00F24CC9"/>
    <w:rsid w:val="00F35653"/>
    <w:rsid w:val="00F6061B"/>
    <w:rsid w:val="00F7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23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0B3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14B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14B1B"/>
    <w:pPr>
      <w:ind w:left="720"/>
      <w:contextualSpacing/>
    </w:pPr>
  </w:style>
  <w:style w:type="table" w:styleId="PlainTable2">
    <w:name w:val="Plain Table 2"/>
    <w:basedOn w:val="TableNormal"/>
    <w:uiPriority w:val="42"/>
    <w:rsid w:val="000C2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B7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05074"/>
    <w:rPr>
      <w:color w:val="0000FF"/>
      <w:u w:val="single"/>
    </w:rPr>
  </w:style>
  <w:style w:type="paragraph" w:styleId="Revision">
    <w:name w:val="Revision"/>
    <w:hidden/>
    <w:uiPriority w:val="99"/>
    <w:semiHidden/>
    <w:rsid w:val="00562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793EE-BECC-4028-907A-69E6ABEF0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a Moran</cp:lastModifiedBy>
  <cp:revision>4</cp:revision>
  <dcterms:created xsi:type="dcterms:W3CDTF">2022-06-30T13:04:00Z</dcterms:created>
  <dcterms:modified xsi:type="dcterms:W3CDTF">2022-07-01T20:49:00Z</dcterms:modified>
</cp:coreProperties>
</file>